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2DC6B" w14:textId="7C25125F" w:rsidR="00545341" w:rsidRPr="00C82B95" w:rsidRDefault="00810715" w:rsidP="00C82B95">
      <w:pPr>
        <w:spacing w:line="36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  <w:shd w:val="clear" w:color="auto" w:fill="FFFFFF"/>
          <w:lang w:val="en-US" w:eastAsia="pt-PT"/>
        </w:rPr>
      </w:pPr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shd w:val="clear" w:color="auto" w:fill="FFFFFF"/>
          <w:lang w:val="en-US" w:eastAsia="pt-PT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shd w:val="clear" w:color="auto" w:fill="FFFFFF"/>
          <w:lang w:val="en-US" w:eastAsia="pt-PT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shd w:val="clear" w:color="auto" w:fill="FFFFFF"/>
          <w:lang w:val="en-US" w:eastAsia="pt-PT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shd w:val="clear" w:color="auto" w:fill="FFFFFF"/>
          <w:lang w:val="en-US" w:eastAsia="pt-PT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shd w:val="clear" w:color="auto" w:fill="FFFFFF"/>
          <w:lang w:val="en-US" w:eastAsia="pt-PT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shd w:val="clear" w:color="auto" w:fill="FFFFFF"/>
          <w:lang w:val="en-US" w:eastAsia="pt-PT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shd w:val="clear" w:color="auto" w:fill="FFFFFF"/>
          <w:lang w:val="en-US" w:eastAsia="pt-PT"/>
        </w:rPr>
        <w:tab/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shd w:val="clear" w:color="auto" w:fill="FFFFFF"/>
          <w:lang w:val="en-US" w:eastAsia="pt-PT"/>
        </w:rPr>
        <w:tab/>
      </w:r>
    </w:p>
    <w:tbl>
      <w:tblPr>
        <w:tblW w:w="4358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11"/>
        <w:gridCol w:w="2737"/>
        <w:gridCol w:w="2073"/>
        <w:gridCol w:w="2302"/>
        <w:gridCol w:w="1641"/>
        <w:gridCol w:w="44"/>
      </w:tblGrid>
      <w:tr w:rsidR="004D1BE0" w:rsidRPr="00145806" w14:paraId="743CD7EE" w14:textId="77777777" w:rsidTr="004D1BE0">
        <w:trPr>
          <w:gridAfter w:val="1"/>
          <w:wAfter w:w="18" w:type="pct"/>
          <w:trHeight w:val="498"/>
        </w:trPr>
        <w:tc>
          <w:tcPr>
            <w:tcW w:w="4982" w:type="pct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302927" w14:textId="77777777" w:rsidR="004D1BE0" w:rsidRPr="00430087" w:rsidRDefault="004D1BE0" w:rsidP="0081071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PT"/>
              </w:rPr>
            </w:pPr>
            <w:r w:rsidRPr="004300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PT"/>
              </w:rPr>
              <w:t>Supplementary Table 1</w:t>
            </w:r>
          </w:p>
          <w:p w14:paraId="746EEF28" w14:textId="36A78433" w:rsidR="004D1BE0" w:rsidRPr="00145806" w:rsidRDefault="004D1BE0" w:rsidP="0081071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C82B9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PT"/>
              </w:rPr>
              <w:t xml:space="preserve">Comparisons Between </w:t>
            </w:r>
            <w:r w:rsidRPr="00C82B9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US" w:eastAsia="pt-PT"/>
              </w:rPr>
              <w:t xml:space="preserve">SARS-CoV-2 Survivors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US" w:eastAsia="pt-PT"/>
              </w:rPr>
              <w:t xml:space="preserve">(N = 209) </w:t>
            </w:r>
            <w:r w:rsidRPr="00C82B9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PT"/>
              </w:rPr>
              <w:t xml:space="preserve">Completers and Non-completers </w:t>
            </w:r>
            <w:r w:rsidRPr="00C82B9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US" w:eastAsia="pt-PT"/>
              </w:rPr>
              <w:t>at T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en-US" w:eastAsia="pt-PT"/>
              </w:rPr>
              <w:tab/>
            </w:r>
          </w:p>
        </w:tc>
      </w:tr>
      <w:tr w:rsidR="004D1BE0" w:rsidRPr="00145806" w14:paraId="4606589B" w14:textId="77777777" w:rsidTr="004D1BE0">
        <w:trPr>
          <w:trHeight w:val="546"/>
        </w:trPr>
        <w:tc>
          <w:tcPr>
            <w:tcW w:w="139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34AD16" w14:textId="77777777" w:rsidR="004D1BE0" w:rsidRPr="00145806" w:rsidRDefault="004D1BE0" w:rsidP="00C82B9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12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E106EC" w14:textId="5CEA2623" w:rsidR="004D1BE0" w:rsidRPr="00145806" w:rsidRDefault="004D1BE0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pt-PT"/>
              </w:rPr>
              <w:t xml:space="preserve">Completers </w:t>
            </w: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pt-PT"/>
              </w:rPr>
              <w:br/>
              <w:t>(</w:t>
            </w:r>
            <w:r w:rsidRPr="0014580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 w:eastAsia="pt-PT"/>
              </w:rPr>
              <w:t>n</w:t>
            </w: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pt-PT"/>
              </w:rPr>
              <w:t xml:space="preserve"> = 61)</w:t>
            </w:r>
          </w:p>
        </w:tc>
        <w:tc>
          <w:tcPr>
            <w:tcW w:w="84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ECB796" w14:textId="77777777" w:rsidR="004D1BE0" w:rsidRPr="00145806" w:rsidRDefault="004D1BE0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pt-PT"/>
              </w:rPr>
              <w:t>Non-completers</w:t>
            </w:r>
          </w:p>
          <w:p w14:paraId="7BD37515" w14:textId="6CF0643C" w:rsidR="004D1BE0" w:rsidRPr="00145806" w:rsidRDefault="004D1BE0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pt-PT"/>
              </w:rPr>
              <w:t>(</w:t>
            </w:r>
            <w:r w:rsidRPr="0014580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 w:eastAsia="pt-PT"/>
              </w:rPr>
              <w:t>n</w:t>
            </w: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pt-PT"/>
              </w:rPr>
              <w:t xml:space="preserve"> = 148)</w:t>
            </w:r>
          </w:p>
        </w:tc>
        <w:tc>
          <w:tcPr>
            <w:tcW w:w="94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F8F4D" w14:textId="5B6A7372" w:rsidR="004D1BE0" w:rsidRPr="00145806" w:rsidRDefault="004D1BE0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Test of differences</w:t>
            </w:r>
          </w:p>
        </w:tc>
        <w:tc>
          <w:tcPr>
            <w:tcW w:w="690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6973BB" w14:textId="77777777" w:rsidR="004D1BE0" w:rsidRPr="00145806" w:rsidRDefault="004D1BE0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p</w:t>
            </w:r>
          </w:p>
        </w:tc>
      </w:tr>
      <w:tr w:rsidR="004D1BE0" w:rsidRPr="00145806" w14:paraId="0E5D169B" w14:textId="77777777" w:rsidTr="004D1BE0">
        <w:trPr>
          <w:trHeight w:val="200"/>
        </w:trPr>
        <w:tc>
          <w:tcPr>
            <w:tcW w:w="1397" w:type="pct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81FB96" w14:textId="3F92E8C6" w:rsidR="00810715" w:rsidRPr="00145806" w:rsidRDefault="00810715" w:rsidP="00C82B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Gender, %</w:t>
            </w:r>
          </w:p>
        </w:tc>
        <w:tc>
          <w:tcPr>
            <w:tcW w:w="1121" w:type="pct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9D9C0F" w14:textId="77777777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849" w:type="pct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78BAF3" w14:textId="77777777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943" w:type="pct"/>
            <w:vMerge w:val="restart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A8CB67" w14:textId="45D838B0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.18</w:t>
            </w:r>
          </w:p>
        </w:tc>
        <w:tc>
          <w:tcPr>
            <w:tcW w:w="690" w:type="pct"/>
            <w:gridSpan w:val="2"/>
            <w:vMerge w:val="restart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900110" w14:textId="51681A19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279</w:t>
            </w:r>
          </w:p>
        </w:tc>
      </w:tr>
      <w:tr w:rsidR="004D1BE0" w:rsidRPr="00145806" w14:paraId="1EC6C5F6" w14:textId="77777777" w:rsidTr="004D1BE0">
        <w:trPr>
          <w:trHeight w:val="200"/>
        </w:trPr>
        <w:tc>
          <w:tcPr>
            <w:tcW w:w="13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38E604" w14:textId="77777777" w:rsidR="00810715" w:rsidRPr="00145806" w:rsidRDefault="00810715" w:rsidP="00C82B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     Men </w:t>
            </w:r>
          </w:p>
        </w:tc>
        <w:tc>
          <w:tcPr>
            <w:tcW w:w="112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DCF9A7" w14:textId="59C3BFCC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9.8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62391B" w14:textId="48C8EDD2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5.5</w:t>
            </w:r>
          </w:p>
        </w:tc>
        <w:tc>
          <w:tcPr>
            <w:tcW w:w="943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35BEEA" w14:textId="77777777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690" w:type="pct"/>
            <w:gridSpan w:val="2"/>
            <w:vMerge/>
            <w:vAlign w:val="center"/>
            <w:hideMark/>
          </w:tcPr>
          <w:p w14:paraId="50E9E575" w14:textId="77777777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</w:tr>
      <w:tr w:rsidR="004D1BE0" w:rsidRPr="00145806" w14:paraId="6120CF66" w14:textId="77777777" w:rsidTr="004D1BE0">
        <w:trPr>
          <w:trHeight w:val="200"/>
        </w:trPr>
        <w:tc>
          <w:tcPr>
            <w:tcW w:w="13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A539E5" w14:textId="77777777" w:rsidR="00810715" w:rsidRPr="00145806" w:rsidRDefault="00810715" w:rsidP="00C82B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     Women</w:t>
            </w:r>
          </w:p>
        </w:tc>
        <w:tc>
          <w:tcPr>
            <w:tcW w:w="112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AE3A1" w14:textId="0BE13153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90.2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EB5E60" w14:textId="271D1EEC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84.5</w:t>
            </w:r>
          </w:p>
        </w:tc>
        <w:tc>
          <w:tcPr>
            <w:tcW w:w="943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9035E7" w14:textId="77777777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690" w:type="pct"/>
            <w:gridSpan w:val="2"/>
            <w:vMerge/>
            <w:vAlign w:val="center"/>
            <w:hideMark/>
          </w:tcPr>
          <w:p w14:paraId="3870E57D" w14:textId="77777777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</w:tr>
      <w:tr w:rsidR="004D1BE0" w:rsidRPr="00145806" w14:paraId="60A649E3" w14:textId="77777777" w:rsidTr="004D1BE0">
        <w:trPr>
          <w:trHeight w:val="245"/>
        </w:trPr>
        <w:tc>
          <w:tcPr>
            <w:tcW w:w="13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C1766A" w14:textId="77777777" w:rsidR="00810715" w:rsidRPr="00145806" w:rsidRDefault="00810715" w:rsidP="00C82B9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pt-PT"/>
              </w:rPr>
              <w:t>Age, M ± SD</w:t>
            </w:r>
          </w:p>
        </w:tc>
        <w:tc>
          <w:tcPr>
            <w:tcW w:w="112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E88BBD" w14:textId="0E795017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36.62 (11.88)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459338" w14:textId="2B3C0542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34.82 (9.25)</w:t>
            </w:r>
          </w:p>
        </w:tc>
        <w:tc>
          <w:tcPr>
            <w:tcW w:w="94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2DC913" w14:textId="6BA4EE94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-1.06</w:t>
            </w:r>
          </w:p>
        </w:tc>
        <w:tc>
          <w:tcPr>
            <w:tcW w:w="690" w:type="pct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87AFF3" w14:textId="21BE1E68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.293</w:t>
            </w:r>
          </w:p>
        </w:tc>
      </w:tr>
      <w:tr w:rsidR="004D1BE0" w:rsidRPr="00145806" w14:paraId="35E38271" w14:textId="77777777" w:rsidTr="004D1BE0">
        <w:trPr>
          <w:trHeight w:val="244"/>
        </w:trPr>
        <w:tc>
          <w:tcPr>
            <w:tcW w:w="13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6D61BA" w14:textId="68FB88DE" w:rsidR="00810715" w:rsidRPr="00145806" w:rsidRDefault="00810715" w:rsidP="00C82B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Marital Status, %</w:t>
            </w:r>
          </w:p>
        </w:tc>
        <w:tc>
          <w:tcPr>
            <w:tcW w:w="112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4B1BBA" w14:textId="77777777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84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736B6A" w14:textId="77777777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943" w:type="pct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EC87DF" w14:textId="0ADF55AC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7.88</w:t>
            </w:r>
          </w:p>
        </w:tc>
        <w:tc>
          <w:tcPr>
            <w:tcW w:w="690" w:type="pct"/>
            <w:gridSpan w:val="2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2518A2" w14:textId="15A12FC9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PT"/>
              </w:rPr>
              <w:t>.049</w:t>
            </w:r>
          </w:p>
        </w:tc>
      </w:tr>
      <w:tr w:rsidR="004D1BE0" w:rsidRPr="00145806" w14:paraId="7258C463" w14:textId="77777777" w:rsidTr="004D1BE0">
        <w:trPr>
          <w:trHeight w:val="200"/>
        </w:trPr>
        <w:tc>
          <w:tcPr>
            <w:tcW w:w="13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0FFFBD" w14:textId="77777777" w:rsidR="00810715" w:rsidRPr="00145806" w:rsidRDefault="00810715" w:rsidP="00C82B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    Single</w:t>
            </w:r>
          </w:p>
        </w:tc>
        <w:tc>
          <w:tcPr>
            <w:tcW w:w="112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D2FBEF" w14:textId="5229EF18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57.4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17C67B" w14:textId="4A4C369E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40.5</w:t>
            </w:r>
          </w:p>
        </w:tc>
        <w:tc>
          <w:tcPr>
            <w:tcW w:w="943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26418A" w14:textId="77777777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690" w:type="pct"/>
            <w:gridSpan w:val="2"/>
            <w:vMerge/>
            <w:vAlign w:val="center"/>
            <w:hideMark/>
          </w:tcPr>
          <w:p w14:paraId="6AAD1157" w14:textId="77777777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</w:tr>
      <w:tr w:rsidR="004D1BE0" w:rsidRPr="00145806" w14:paraId="098841E7" w14:textId="77777777" w:rsidTr="004D1BE0">
        <w:trPr>
          <w:trHeight w:val="200"/>
        </w:trPr>
        <w:tc>
          <w:tcPr>
            <w:tcW w:w="13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730F69" w14:textId="77777777" w:rsidR="00810715" w:rsidRPr="00145806" w:rsidRDefault="00810715" w:rsidP="00C82B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    Married or cohabiting</w:t>
            </w:r>
          </w:p>
        </w:tc>
        <w:tc>
          <w:tcPr>
            <w:tcW w:w="112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231C51" w14:textId="33671A8E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37.7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021BDB" w14:textId="72E534C7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55.4</w:t>
            </w:r>
          </w:p>
        </w:tc>
        <w:tc>
          <w:tcPr>
            <w:tcW w:w="943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35E87" w14:textId="77777777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690" w:type="pct"/>
            <w:gridSpan w:val="2"/>
            <w:vMerge/>
            <w:vAlign w:val="center"/>
            <w:hideMark/>
          </w:tcPr>
          <w:p w14:paraId="6F7E1CD5" w14:textId="77777777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</w:tr>
      <w:tr w:rsidR="004D1BE0" w:rsidRPr="00145806" w14:paraId="30541D7D" w14:textId="77777777" w:rsidTr="004D1BE0">
        <w:trPr>
          <w:trHeight w:val="200"/>
        </w:trPr>
        <w:tc>
          <w:tcPr>
            <w:tcW w:w="13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54E46E" w14:textId="77777777" w:rsidR="00810715" w:rsidRPr="00145806" w:rsidRDefault="00810715" w:rsidP="00C82B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    Divorced</w:t>
            </w:r>
          </w:p>
        </w:tc>
        <w:tc>
          <w:tcPr>
            <w:tcW w:w="112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CC1B91" w14:textId="6AFD8E5E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3.3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4A47B8" w14:textId="350D7971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4.1</w:t>
            </w:r>
          </w:p>
        </w:tc>
        <w:tc>
          <w:tcPr>
            <w:tcW w:w="943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AE209B" w14:textId="77777777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690" w:type="pct"/>
            <w:gridSpan w:val="2"/>
            <w:vMerge/>
            <w:vAlign w:val="center"/>
            <w:hideMark/>
          </w:tcPr>
          <w:p w14:paraId="5225AE14" w14:textId="77777777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</w:tr>
      <w:tr w:rsidR="004D1BE0" w:rsidRPr="00145806" w14:paraId="5B778C64" w14:textId="77777777" w:rsidTr="004D1BE0">
        <w:trPr>
          <w:trHeight w:val="200"/>
        </w:trPr>
        <w:tc>
          <w:tcPr>
            <w:tcW w:w="13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FC07B3" w14:textId="77777777" w:rsidR="00810715" w:rsidRPr="00145806" w:rsidRDefault="00810715" w:rsidP="00C82B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    Widowed</w:t>
            </w:r>
          </w:p>
        </w:tc>
        <w:tc>
          <w:tcPr>
            <w:tcW w:w="112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C015D9" w14:textId="1B2BCC62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.6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130C08" w14:textId="2D513FD3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0</w:t>
            </w:r>
          </w:p>
        </w:tc>
        <w:tc>
          <w:tcPr>
            <w:tcW w:w="943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C185D2" w14:textId="77777777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690" w:type="pct"/>
            <w:gridSpan w:val="2"/>
            <w:vMerge/>
            <w:vAlign w:val="center"/>
            <w:hideMark/>
          </w:tcPr>
          <w:p w14:paraId="303786F5" w14:textId="77777777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</w:tr>
      <w:tr w:rsidR="004D1BE0" w:rsidRPr="00145806" w14:paraId="38ED69DB" w14:textId="77777777" w:rsidTr="004D1BE0">
        <w:trPr>
          <w:trHeight w:val="354"/>
        </w:trPr>
        <w:tc>
          <w:tcPr>
            <w:tcW w:w="13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51C307" w14:textId="5CDDF677" w:rsidR="00810715" w:rsidRPr="00145806" w:rsidRDefault="00810715" w:rsidP="00C82B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Have children, % </w:t>
            </w: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†</w:t>
            </w:r>
          </w:p>
        </w:tc>
        <w:tc>
          <w:tcPr>
            <w:tcW w:w="112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B3B032" w14:textId="548353BA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44.3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7B4109" w14:textId="12DB4A41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49.3</w:t>
            </w:r>
          </w:p>
        </w:tc>
        <w:tc>
          <w:tcPr>
            <w:tcW w:w="94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7ACC10" w14:textId="5D2256AD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0.44</w:t>
            </w:r>
          </w:p>
        </w:tc>
        <w:tc>
          <w:tcPr>
            <w:tcW w:w="690" w:type="pct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F35AD4" w14:textId="63B2E7BE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.505</w:t>
            </w:r>
          </w:p>
        </w:tc>
      </w:tr>
      <w:tr w:rsidR="004D1BE0" w:rsidRPr="00145806" w14:paraId="525B2A46" w14:textId="77777777" w:rsidTr="004D1BE0">
        <w:trPr>
          <w:trHeight w:val="306"/>
        </w:trPr>
        <w:tc>
          <w:tcPr>
            <w:tcW w:w="13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02CD1B" w14:textId="48A02C09" w:rsidR="00810715" w:rsidRPr="00145806" w:rsidRDefault="00810715" w:rsidP="00C82B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Employment status, %</w:t>
            </w:r>
          </w:p>
        </w:tc>
        <w:tc>
          <w:tcPr>
            <w:tcW w:w="112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83306C" w14:textId="77777777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84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E547C5" w14:textId="77777777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943" w:type="pct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FF34AC" w14:textId="566014D0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4.06</w:t>
            </w:r>
          </w:p>
        </w:tc>
        <w:tc>
          <w:tcPr>
            <w:tcW w:w="690" w:type="pct"/>
            <w:gridSpan w:val="2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9477BD" w14:textId="617146ED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.398</w:t>
            </w:r>
          </w:p>
        </w:tc>
      </w:tr>
      <w:tr w:rsidR="004D1BE0" w:rsidRPr="00145806" w14:paraId="39A550B5" w14:textId="77777777" w:rsidTr="004D1BE0">
        <w:trPr>
          <w:trHeight w:val="200"/>
        </w:trPr>
        <w:tc>
          <w:tcPr>
            <w:tcW w:w="13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719407" w14:textId="77777777" w:rsidR="00810715" w:rsidRPr="00145806" w:rsidRDefault="00810715" w:rsidP="00C82B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    Employed</w:t>
            </w:r>
          </w:p>
        </w:tc>
        <w:tc>
          <w:tcPr>
            <w:tcW w:w="112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4886CB" w14:textId="437EA6CA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70.5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67E0B5" w14:textId="25AD99B9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79.7</w:t>
            </w:r>
          </w:p>
        </w:tc>
        <w:tc>
          <w:tcPr>
            <w:tcW w:w="943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2433C2" w14:textId="77777777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690" w:type="pct"/>
            <w:gridSpan w:val="2"/>
            <w:vMerge/>
            <w:vAlign w:val="center"/>
            <w:hideMark/>
          </w:tcPr>
          <w:p w14:paraId="12E24F34" w14:textId="77777777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</w:tr>
      <w:tr w:rsidR="004D1BE0" w:rsidRPr="00145806" w14:paraId="6A16B0D6" w14:textId="77777777" w:rsidTr="004D1BE0">
        <w:trPr>
          <w:trHeight w:val="200"/>
        </w:trPr>
        <w:tc>
          <w:tcPr>
            <w:tcW w:w="13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160D1E" w14:textId="77777777" w:rsidR="00810715" w:rsidRPr="00145806" w:rsidRDefault="00810715" w:rsidP="00C82B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    Unemployed</w:t>
            </w:r>
          </w:p>
        </w:tc>
        <w:tc>
          <w:tcPr>
            <w:tcW w:w="112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01F7CF" w14:textId="4BA9414C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4.8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8CBE14" w14:textId="4C26214A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0.1</w:t>
            </w:r>
          </w:p>
        </w:tc>
        <w:tc>
          <w:tcPr>
            <w:tcW w:w="943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64E51A" w14:textId="77777777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690" w:type="pct"/>
            <w:gridSpan w:val="2"/>
            <w:vMerge/>
            <w:vAlign w:val="center"/>
            <w:hideMark/>
          </w:tcPr>
          <w:p w14:paraId="7CB5D622" w14:textId="77777777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</w:tr>
      <w:tr w:rsidR="004D1BE0" w:rsidRPr="00145806" w14:paraId="384884FD" w14:textId="77777777" w:rsidTr="004D1BE0">
        <w:trPr>
          <w:trHeight w:val="200"/>
        </w:trPr>
        <w:tc>
          <w:tcPr>
            <w:tcW w:w="13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AEF24" w14:textId="77777777" w:rsidR="00810715" w:rsidRPr="00145806" w:rsidRDefault="00810715" w:rsidP="00C82B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    Student</w:t>
            </w:r>
          </w:p>
        </w:tc>
        <w:tc>
          <w:tcPr>
            <w:tcW w:w="112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04F30D" w14:textId="24F1A20E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1.5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ECEB53" w14:textId="5D0CD23A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8.8</w:t>
            </w:r>
          </w:p>
        </w:tc>
        <w:tc>
          <w:tcPr>
            <w:tcW w:w="943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0CB26F" w14:textId="77777777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690" w:type="pct"/>
            <w:gridSpan w:val="2"/>
            <w:vMerge/>
            <w:vAlign w:val="center"/>
            <w:hideMark/>
          </w:tcPr>
          <w:p w14:paraId="5A2619A6" w14:textId="77777777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</w:tr>
      <w:tr w:rsidR="004D1BE0" w:rsidRPr="00145806" w14:paraId="02F3A420" w14:textId="77777777" w:rsidTr="004D1BE0">
        <w:trPr>
          <w:trHeight w:val="200"/>
        </w:trPr>
        <w:tc>
          <w:tcPr>
            <w:tcW w:w="13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22A4F1" w14:textId="77777777" w:rsidR="00810715" w:rsidRPr="00145806" w:rsidRDefault="00810715" w:rsidP="00C82B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    Working student</w:t>
            </w:r>
          </w:p>
        </w:tc>
        <w:tc>
          <w:tcPr>
            <w:tcW w:w="112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1E92E2" w14:textId="16DC4C05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.6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5C011" w14:textId="5E8EB851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.4</w:t>
            </w:r>
          </w:p>
        </w:tc>
        <w:tc>
          <w:tcPr>
            <w:tcW w:w="943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D62F75" w14:textId="77777777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690" w:type="pct"/>
            <w:gridSpan w:val="2"/>
            <w:vMerge/>
            <w:vAlign w:val="center"/>
            <w:hideMark/>
          </w:tcPr>
          <w:p w14:paraId="2DE768D5" w14:textId="77777777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</w:tr>
      <w:tr w:rsidR="004D1BE0" w:rsidRPr="00145806" w14:paraId="6BF9E6BE" w14:textId="77777777" w:rsidTr="004D1BE0">
        <w:trPr>
          <w:trHeight w:val="200"/>
        </w:trPr>
        <w:tc>
          <w:tcPr>
            <w:tcW w:w="13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EC0756" w14:textId="77777777" w:rsidR="00810715" w:rsidRPr="00145806" w:rsidRDefault="00810715" w:rsidP="00C82B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    Retired</w:t>
            </w:r>
          </w:p>
        </w:tc>
        <w:tc>
          <w:tcPr>
            <w:tcW w:w="112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E2526D" w14:textId="0A62F6E2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.6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80E475" w14:textId="4548CA0F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0</w:t>
            </w:r>
          </w:p>
        </w:tc>
        <w:tc>
          <w:tcPr>
            <w:tcW w:w="943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C93391" w14:textId="77777777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690" w:type="pct"/>
            <w:gridSpan w:val="2"/>
            <w:vMerge/>
            <w:vAlign w:val="center"/>
            <w:hideMark/>
          </w:tcPr>
          <w:p w14:paraId="71CC446C" w14:textId="77777777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</w:tr>
      <w:tr w:rsidR="004D1BE0" w:rsidRPr="00145806" w14:paraId="44750F19" w14:textId="77777777" w:rsidTr="004D1BE0">
        <w:trPr>
          <w:trHeight w:val="354"/>
        </w:trPr>
        <w:tc>
          <w:tcPr>
            <w:tcW w:w="13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15FE4F" w14:textId="58078F77" w:rsidR="00810715" w:rsidRPr="00145806" w:rsidRDefault="00810715" w:rsidP="00C82B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Working from home, % </w:t>
            </w: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†</w:t>
            </w:r>
          </w:p>
        </w:tc>
        <w:tc>
          <w:tcPr>
            <w:tcW w:w="112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C9FD21" w14:textId="145C1E7F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49.2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00D281" w14:textId="401CBFCD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29.1</w:t>
            </w:r>
          </w:p>
        </w:tc>
        <w:tc>
          <w:tcPr>
            <w:tcW w:w="94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98478C" w14:textId="67528EEF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7.70</w:t>
            </w:r>
          </w:p>
        </w:tc>
        <w:tc>
          <w:tcPr>
            <w:tcW w:w="690" w:type="pct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FDB7E7" w14:textId="51BAE94F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PT"/>
              </w:rPr>
              <w:t>.006</w:t>
            </w:r>
          </w:p>
        </w:tc>
      </w:tr>
      <w:tr w:rsidR="004D1BE0" w:rsidRPr="00145806" w14:paraId="53469516" w14:textId="77777777" w:rsidTr="004D1BE0">
        <w:trPr>
          <w:trHeight w:val="354"/>
        </w:trPr>
        <w:tc>
          <w:tcPr>
            <w:tcW w:w="13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D0F90A" w14:textId="72478203" w:rsidR="00810715" w:rsidRPr="00145806" w:rsidRDefault="00810715" w:rsidP="00C82B9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Previous psychiatric diagnosis, % </w:t>
            </w: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†</w:t>
            </w:r>
          </w:p>
        </w:tc>
        <w:tc>
          <w:tcPr>
            <w:tcW w:w="112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EECEFF" w14:textId="6E88560F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31.1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87E8BA" w14:textId="283F0BBE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30.4</w:t>
            </w:r>
          </w:p>
        </w:tc>
        <w:tc>
          <w:tcPr>
            <w:tcW w:w="94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7E41E" w14:textId="2A5D9852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0.01</w:t>
            </w:r>
          </w:p>
        </w:tc>
        <w:tc>
          <w:tcPr>
            <w:tcW w:w="690" w:type="pct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F6FD63" w14:textId="0A95552B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.916</w:t>
            </w:r>
          </w:p>
        </w:tc>
      </w:tr>
      <w:tr w:rsidR="004D1BE0" w:rsidRPr="00145806" w14:paraId="517E19DB" w14:textId="77777777" w:rsidTr="004D1BE0">
        <w:trPr>
          <w:trHeight w:val="354"/>
        </w:trPr>
        <w:tc>
          <w:tcPr>
            <w:tcW w:w="13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D24482" w14:textId="663065B4" w:rsidR="00810715" w:rsidRPr="00145806" w:rsidRDefault="00810715" w:rsidP="00C82B9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Comorbid physical illness, % </w:t>
            </w: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†</w:t>
            </w:r>
          </w:p>
        </w:tc>
        <w:tc>
          <w:tcPr>
            <w:tcW w:w="11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9B0F0E" w14:textId="231A5EC0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4.8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9D9881" w14:textId="01FB47C7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23</w:t>
            </w:r>
          </w:p>
        </w:tc>
        <w:tc>
          <w:tcPr>
            <w:tcW w:w="94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F04FA0" w14:textId="0543B1C5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.79</w:t>
            </w:r>
          </w:p>
        </w:tc>
        <w:tc>
          <w:tcPr>
            <w:tcW w:w="690" w:type="pct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2B80E5" w14:textId="1DF10174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.181</w:t>
            </w:r>
          </w:p>
        </w:tc>
      </w:tr>
      <w:tr w:rsidR="004D1BE0" w:rsidRPr="00145806" w14:paraId="39F17ED1" w14:textId="77777777" w:rsidTr="004D1BE0">
        <w:trPr>
          <w:trHeight w:val="354"/>
        </w:trPr>
        <w:tc>
          <w:tcPr>
            <w:tcW w:w="13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B2C1E5" w14:textId="77777777" w:rsidR="00810715" w:rsidRPr="00145806" w:rsidRDefault="00810715" w:rsidP="00C82B9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Days in isolation, M ± SD</w:t>
            </w:r>
          </w:p>
        </w:tc>
        <w:tc>
          <w:tcPr>
            <w:tcW w:w="112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C55823" w14:textId="75C3DB86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2.80 (18.43)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330ED" w14:textId="204B3A33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5.11 (28.34)</w:t>
            </w:r>
          </w:p>
        </w:tc>
        <w:tc>
          <w:tcPr>
            <w:tcW w:w="94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08B177" w14:textId="4968B80E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0.59</w:t>
            </w:r>
          </w:p>
        </w:tc>
        <w:tc>
          <w:tcPr>
            <w:tcW w:w="690" w:type="pct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CF301" w14:textId="41D186C6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.557</w:t>
            </w:r>
          </w:p>
        </w:tc>
      </w:tr>
      <w:tr w:rsidR="004D1BE0" w:rsidRPr="00145806" w14:paraId="4760C289" w14:textId="77777777" w:rsidTr="004D1BE0">
        <w:trPr>
          <w:trHeight w:val="354"/>
        </w:trPr>
        <w:tc>
          <w:tcPr>
            <w:tcW w:w="13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9AE957" w14:textId="6B220EB5" w:rsidR="00810715" w:rsidRPr="00145806" w:rsidRDefault="00810715" w:rsidP="00C82B9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Lost job due to pandemic, % </w:t>
            </w: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†</w:t>
            </w:r>
          </w:p>
        </w:tc>
        <w:tc>
          <w:tcPr>
            <w:tcW w:w="112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F65C76" w14:textId="47B67A59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8.2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45FB00" w14:textId="04B13717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8.1</w:t>
            </w:r>
          </w:p>
        </w:tc>
        <w:tc>
          <w:tcPr>
            <w:tcW w:w="94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BB1606" w14:textId="1D22B996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0.00</w:t>
            </w:r>
          </w:p>
        </w:tc>
        <w:tc>
          <w:tcPr>
            <w:tcW w:w="690" w:type="pct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48DB17" w14:textId="1E2C2649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.983</w:t>
            </w:r>
          </w:p>
        </w:tc>
      </w:tr>
      <w:tr w:rsidR="004D1BE0" w:rsidRPr="00145806" w14:paraId="43CB710D" w14:textId="77777777" w:rsidTr="004D1BE0">
        <w:trPr>
          <w:trHeight w:val="354"/>
        </w:trPr>
        <w:tc>
          <w:tcPr>
            <w:tcW w:w="13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13CEDE" w14:textId="0648F8AF" w:rsidR="00810715" w:rsidRPr="00145806" w:rsidRDefault="00810715" w:rsidP="00C82B9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Lost someone to COVID-19, % </w:t>
            </w: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†</w:t>
            </w:r>
          </w:p>
        </w:tc>
        <w:tc>
          <w:tcPr>
            <w:tcW w:w="112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F41755" w14:textId="154D603F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1.5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2FD4F2" w14:textId="42E08E21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0.1</w:t>
            </w:r>
          </w:p>
        </w:tc>
        <w:tc>
          <w:tcPr>
            <w:tcW w:w="94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09232C" w14:textId="244E44A8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0.08</w:t>
            </w:r>
          </w:p>
        </w:tc>
        <w:tc>
          <w:tcPr>
            <w:tcW w:w="690" w:type="pct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975853" w14:textId="1EC57585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.774</w:t>
            </w:r>
          </w:p>
        </w:tc>
      </w:tr>
      <w:tr w:rsidR="004D1BE0" w:rsidRPr="00145806" w14:paraId="39955DD1" w14:textId="77777777" w:rsidTr="004D1BE0">
        <w:trPr>
          <w:trHeight w:val="354"/>
        </w:trPr>
        <w:tc>
          <w:tcPr>
            <w:tcW w:w="13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BCE818" w14:textId="0F73A9CF" w:rsidR="00810715" w:rsidRPr="00145806" w:rsidRDefault="00810715" w:rsidP="00C82B9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lastRenderedPageBreak/>
              <w:t xml:space="preserve">Vaccinated, % </w:t>
            </w: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†</w:t>
            </w:r>
          </w:p>
        </w:tc>
        <w:tc>
          <w:tcPr>
            <w:tcW w:w="112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20E1E5" w14:textId="7A49339D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.6</w:t>
            </w:r>
          </w:p>
        </w:tc>
        <w:tc>
          <w:tcPr>
            <w:tcW w:w="84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86EDB9" w14:textId="58F6BA25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3.4</w:t>
            </w:r>
          </w:p>
        </w:tc>
        <w:tc>
          <w:tcPr>
            <w:tcW w:w="94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5AC2C0" w14:textId="6C210323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0.47</w:t>
            </w:r>
          </w:p>
        </w:tc>
        <w:tc>
          <w:tcPr>
            <w:tcW w:w="690" w:type="pct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EE12D9" w14:textId="183A2F3C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.494</w:t>
            </w:r>
          </w:p>
        </w:tc>
      </w:tr>
      <w:tr w:rsidR="004D1BE0" w:rsidRPr="00145806" w14:paraId="706DAB0E" w14:textId="77777777" w:rsidTr="004D1BE0">
        <w:trPr>
          <w:trHeight w:val="354"/>
        </w:trPr>
        <w:tc>
          <w:tcPr>
            <w:tcW w:w="13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3CFEE2" w14:textId="4F95992A" w:rsidR="00810715" w:rsidRPr="00145806" w:rsidRDefault="00810715" w:rsidP="00C82B9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Perception of COVID symptoms severity, M ± SD</w:t>
            </w:r>
          </w:p>
        </w:tc>
        <w:tc>
          <w:tcPr>
            <w:tcW w:w="112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0AE36A" w14:textId="03762F76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4.39 (3.18)</w:t>
            </w:r>
          </w:p>
        </w:tc>
        <w:tc>
          <w:tcPr>
            <w:tcW w:w="84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C34601" w14:textId="6FFABBD4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5.10 (3.20)</w:t>
            </w:r>
          </w:p>
        </w:tc>
        <w:tc>
          <w:tcPr>
            <w:tcW w:w="94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616ECE" w14:textId="7D50915F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.46</w:t>
            </w:r>
          </w:p>
        </w:tc>
        <w:tc>
          <w:tcPr>
            <w:tcW w:w="690" w:type="pct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E49188" w14:textId="0B32C1F4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.147</w:t>
            </w:r>
          </w:p>
        </w:tc>
      </w:tr>
      <w:tr w:rsidR="004D1BE0" w:rsidRPr="00145806" w14:paraId="50A213B8" w14:textId="77777777" w:rsidTr="004D1BE0">
        <w:trPr>
          <w:trHeight w:val="354"/>
        </w:trPr>
        <w:tc>
          <w:tcPr>
            <w:tcW w:w="13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482183" w14:textId="3921C842" w:rsidR="00810715" w:rsidRPr="00145806" w:rsidRDefault="00810715" w:rsidP="00C82B9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Total of symptoms, M ± SD</w:t>
            </w:r>
          </w:p>
        </w:tc>
        <w:tc>
          <w:tcPr>
            <w:tcW w:w="112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3A67F1" w14:textId="72CDF9FE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4.07 (2.76)</w:t>
            </w:r>
          </w:p>
        </w:tc>
        <w:tc>
          <w:tcPr>
            <w:tcW w:w="84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B28215" w14:textId="198134F3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3.88 (2.56)</w:t>
            </w:r>
          </w:p>
        </w:tc>
        <w:tc>
          <w:tcPr>
            <w:tcW w:w="94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355172" w14:textId="006FA882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-0.47</w:t>
            </w:r>
          </w:p>
        </w:tc>
        <w:tc>
          <w:tcPr>
            <w:tcW w:w="690" w:type="pct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8258E3" w14:textId="3547671D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.639</w:t>
            </w:r>
          </w:p>
        </w:tc>
      </w:tr>
      <w:tr w:rsidR="004D1BE0" w:rsidRPr="00145806" w14:paraId="2035BC76" w14:textId="77777777" w:rsidTr="004D1BE0">
        <w:trPr>
          <w:trHeight w:val="354"/>
        </w:trPr>
        <w:tc>
          <w:tcPr>
            <w:tcW w:w="13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DB4811" w14:textId="61A3B6C8" w:rsidR="00810715" w:rsidRPr="00145806" w:rsidRDefault="00810715" w:rsidP="00C82B9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Need for medication, % </w:t>
            </w: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†</w:t>
            </w:r>
          </w:p>
        </w:tc>
        <w:tc>
          <w:tcPr>
            <w:tcW w:w="112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68A64B" w14:textId="3015C0B5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6.4</w:t>
            </w:r>
          </w:p>
        </w:tc>
        <w:tc>
          <w:tcPr>
            <w:tcW w:w="84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C0574D" w14:textId="70AF9E90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4.9</w:t>
            </w:r>
          </w:p>
        </w:tc>
        <w:tc>
          <w:tcPr>
            <w:tcW w:w="94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E1E676" w14:textId="35D252EE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0.08</w:t>
            </w:r>
          </w:p>
        </w:tc>
        <w:tc>
          <w:tcPr>
            <w:tcW w:w="690" w:type="pct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530D43" w14:textId="0F4B833A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.780</w:t>
            </w:r>
          </w:p>
        </w:tc>
      </w:tr>
      <w:tr w:rsidR="004D1BE0" w:rsidRPr="00145806" w14:paraId="0380997C" w14:textId="77777777" w:rsidTr="004D1BE0">
        <w:trPr>
          <w:trHeight w:val="354"/>
        </w:trPr>
        <w:tc>
          <w:tcPr>
            <w:tcW w:w="13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8BC8F1" w14:textId="7C0F82F0" w:rsidR="00810715" w:rsidRPr="00145806" w:rsidRDefault="00810715" w:rsidP="00C82B9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Need for hospitalization, % </w:t>
            </w: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†</w:t>
            </w:r>
          </w:p>
        </w:tc>
        <w:tc>
          <w:tcPr>
            <w:tcW w:w="112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A8A9BB" w14:textId="3B9FCFBA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.6</w:t>
            </w:r>
          </w:p>
        </w:tc>
        <w:tc>
          <w:tcPr>
            <w:tcW w:w="84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843F28" w14:textId="6779E288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4.1</w:t>
            </w:r>
          </w:p>
        </w:tc>
        <w:tc>
          <w:tcPr>
            <w:tcW w:w="94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779B4D" w14:textId="6D7FF242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0.78</w:t>
            </w:r>
          </w:p>
        </w:tc>
        <w:tc>
          <w:tcPr>
            <w:tcW w:w="690" w:type="pct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DB488" w14:textId="5EF60AAE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.378</w:t>
            </w:r>
          </w:p>
        </w:tc>
      </w:tr>
      <w:tr w:rsidR="004D1BE0" w:rsidRPr="00145806" w14:paraId="0614F5AF" w14:textId="77777777" w:rsidTr="004D1BE0">
        <w:trPr>
          <w:trHeight w:val="354"/>
        </w:trPr>
        <w:tc>
          <w:tcPr>
            <w:tcW w:w="13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8CD49A" w14:textId="1D431E0F" w:rsidR="00810715" w:rsidRPr="00145806" w:rsidRDefault="00810715" w:rsidP="00C82B9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Concern about infecting someone, M ± SD</w:t>
            </w:r>
          </w:p>
        </w:tc>
        <w:tc>
          <w:tcPr>
            <w:tcW w:w="112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C51EBD" w14:textId="64B51C84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3.11 (1.57)</w:t>
            </w:r>
          </w:p>
        </w:tc>
        <w:tc>
          <w:tcPr>
            <w:tcW w:w="84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39302B" w14:textId="358F2A37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3.32 (1.60)</w:t>
            </w:r>
          </w:p>
        </w:tc>
        <w:tc>
          <w:tcPr>
            <w:tcW w:w="94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F9D709" w14:textId="4A2A56E7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0.84</w:t>
            </w:r>
          </w:p>
        </w:tc>
        <w:tc>
          <w:tcPr>
            <w:tcW w:w="690" w:type="pct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BB3FF2" w14:textId="2004A169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.402</w:t>
            </w:r>
          </w:p>
        </w:tc>
      </w:tr>
      <w:tr w:rsidR="004D1BE0" w:rsidRPr="00145806" w14:paraId="29A5DF15" w14:textId="77777777" w:rsidTr="004D1BE0">
        <w:trPr>
          <w:trHeight w:val="354"/>
        </w:trPr>
        <w:tc>
          <w:tcPr>
            <w:tcW w:w="13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21DF70" w14:textId="7B7317E1" w:rsidR="00810715" w:rsidRPr="00145806" w:rsidRDefault="00810715" w:rsidP="00C82B9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Being in isolation during assessment, % </w:t>
            </w: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†</w:t>
            </w:r>
          </w:p>
        </w:tc>
        <w:tc>
          <w:tcPr>
            <w:tcW w:w="112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85B39D" w14:textId="1A5D2071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3.1</w:t>
            </w:r>
          </w:p>
        </w:tc>
        <w:tc>
          <w:tcPr>
            <w:tcW w:w="84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486579" w14:textId="06629685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8.9</w:t>
            </w:r>
          </w:p>
        </w:tc>
        <w:tc>
          <w:tcPr>
            <w:tcW w:w="94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69D22F" w14:textId="48789324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.02</w:t>
            </w:r>
          </w:p>
        </w:tc>
        <w:tc>
          <w:tcPr>
            <w:tcW w:w="690" w:type="pct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B13F66" w14:textId="6CB0F7B5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.312</w:t>
            </w:r>
          </w:p>
        </w:tc>
      </w:tr>
      <w:tr w:rsidR="004D1BE0" w:rsidRPr="00145806" w14:paraId="188387BC" w14:textId="77777777" w:rsidTr="004D1BE0">
        <w:trPr>
          <w:trHeight w:val="354"/>
        </w:trPr>
        <w:tc>
          <w:tcPr>
            <w:tcW w:w="13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6BE612" w14:textId="356ED4FF" w:rsidR="00810715" w:rsidRPr="00145806" w:rsidRDefault="00810715" w:rsidP="00C82B9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o. of recent major life events, M ± SD</w:t>
            </w:r>
          </w:p>
        </w:tc>
        <w:tc>
          <w:tcPr>
            <w:tcW w:w="112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661847" w14:textId="108C33F6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3.59 (2.43)</w:t>
            </w:r>
          </w:p>
        </w:tc>
        <w:tc>
          <w:tcPr>
            <w:tcW w:w="84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BE5088" w14:textId="2C90BBA0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3.82 (3.19)</w:t>
            </w:r>
          </w:p>
        </w:tc>
        <w:tc>
          <w:tcPr>
            <w:tcW w:w="94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44B18" w14:textId="63D5E5C3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0.51</w:t>
            </w:r>
          </w:p>
        </w:tc>
        <w:tc>
          <w:tcPr>
            <w:tcW w:w="690" w:type="pct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61C1D1" w14:textId="5C1BCE4B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.607</w:t>
            </w:r>
          </w:p>
        </w:tc>
      </w:tr>
      <w:tr w:rsidR="004D1BE0" w:rsidRPr="00145806" w14:paraId="1A74F74C" w14:textId="77777777" w:rsidTr="004D1BE0">
        <w:trPr>
          <w:trHeight w:val="354"/>
        </w:trPr>
        <w:tc>
          <w:tcPr>
            <w:tcW w:w="13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FAEBC0" w14:textId="631C4CD9" w:rsidR="00810715" w:rsidRPr="00145806" w:rsidRDefault="00810715" w:rsidP="00C82B9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Psychological flexibility, M ± SD</w:t>
            </w:r>
          </w:p>
        </w:tc>
        <w:tc>
          <w:tcPr>
            <w:tcW w:w="112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2DDEC" w14:textId="13F9B671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64.79 (15.24)</w:t>
            </w:r>
          </w:p>
        </w:tc>
        <w:tc>
          <w:tcPr>
            <w:tcW w:w="84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7870EA" w14:textId="6ACEFA26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61.35 (12.29)</w:t>
            </w:r>
          </w:p>
        </w:tc>
        <w:tc>
          <w:tcPr>
            <w:tcW w:w="94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90941A" w14:textId="14534732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-1.56</w:t>
            </w:r>
          </w:p>
        </w:tc>
        <w:tc>
          <w:tcPr>
            <w:tcW w:w="690" w:type="pct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8E9426" w14:textId="31C5F0AF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.121</w:t>
            </w:r>
          </w:p>
        </w:tc>
      </w:tr>
      <w:tr w:rsidR="004D1BE0" w:rsidRPr="00145806" w14:paraId="7C8765EB" w14:textId="77777777" w:rsidTr="004D1BE0">
        <w:trPr>
          <w:trHeight w:val="354"/>
        </w:trPr>
        <w:tc>
          <w:tcPr>
            <w:tcW w:w="13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3FDE14" w14:textId="4FBCFF77" w:rsidR="00810715" w:rsidRPr="00145806" w:rsidRDefault="00810715" w:rsidP="00C82B9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PTSD symptoms, M ± SD</w:t>
            </w:r>
          </w:p>
        </w:tc>
        <w:tc>
          <w:tcPr>
            <w:tcW w:w="112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3752F8" w14:textId="73C0B0E6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31.30 (12.88)</w:t>
            </w:r>
          </w:p>
        </w:tc>
        <w:tc>
          <w:tcPr>
            <w:tcW w:w="84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76ECA7" w14:textId="3725397A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33.56 (13.34)</w:t>
            </w:r>
          </w:p>
        </w:tc>
        <w:tc>
          <w:tcPr>
            <w:tcW w:w="94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61A68C" w14:textId="5A596BF8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.13</w:t>
            </w:r>
          </w:p>
        </w:tc>
        <w:tc>
          <w:tcPr>
            <w:tcW w:w="690" w:type="pct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F27A4" w14:textId="11AF3076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.261</w:t>
            </w:r>
          </w:p>
        </w:tc>
      </w:tr>
      <w:tr w:rsidR="004D1BE0" w:rsidRPr="00145806" w14:paraId="34F3E086" w14:textId="77777777" w:rsidTr="004D1BE0">
        <w:trPr>
          <w:trHeight w:val="354"/>
        </w:trPr>
        <w:tc>
          <w:tcPr>
            <w:tcW w:w="13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5DD803" w14:textId="20A161E2" w:rsidR="00810715" w:rsidRPr="00145806" w:rsidRDefault="00810715" w:rsidP="00C82B9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Anxiety symptoms, M ± SD</w:t>
            </w:r>
          </w:p>
        </w:tc>
        <w:tc>
          <w:tcPr>
            <w:tcW w:w="112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34DDCE" w14:textId="01991C73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8.85 (4.43)</w:t>
            </w:r>
          </w:p>
        </w:tc>
        <w:tc>
          <w:tcPr>
            <w:tcW w:w="84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2E0545" w14:textId="498EA632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8.61 (4.27)</w:t>
            </w:r>
          </w:p>
        </w:tc>
        <w:tc>
          <w:tcPr>
            <w:tcW w:w="94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8D1551" w14:textId="4D8AC7E2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-0.37</w:t>
            </w:r>
          </w:p>
        </w:tc>
        <w:tc>
          <w:tcPr>
            <w:tcW w:w="690" w:type="pct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777175" w14:textId="08E2CBE7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.711</w:t>
            </w:r>
          </w:p>
        </w:tc>
      </w:tr>
      <w:tr w:rsidR="004D1BE0" w:rsidRPr="00145806" w14:paraId="2432884D" w14:textId="77777777" w:rsidTr="004D1BE0">
        <w:trPr>
          <w:trHeight w:val="354"/>
        </w:trPr>
        <w:tc>
          <w:tcPr>
            <w:tcW w:w="13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F9350C" w14:textId="6A34D2EC" w:rsidR="00810715" w:rsidRPr="00145806" w:rsidRDefault="00810715" w:rsidP="00C82B9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Depressive symptoms, M ± SD</w:t>
            </w:r>
          </w:p>
        </w:tc>
        <w:tc>
          <w:tcPr>
            <w:tcW w:w="112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74C1F6" w14:textId="55521D64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5.72 (4.08)</w:t>
            </w:r>
          </w:p>
        </w:tc>
        <w:tc>
          <w:tcPr>
            <w:tcW w:w="84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41C17A" w14:textId="5F56EF1B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5.84 (4.09)</w:t>
            </w:r>
          </w:p>
        </w:tc>
        <w:tc>
          <w:tcPr>
            <w:tcW w:w="94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A82741" w14:textId="664BC837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0.19</w:t>
            </w:r>
          </w:p>
        </w:tc>
        <w:tc>
          <w:tcPr>
            <w:tcW w:w="690" w:type="pct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F6E2D3" w14:textId="7FB516C2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.852</w:t>
            </w:r>
          </w:p>
        </w:tc>
      </w:tr>
      <w:tr w:rsidR="004D1BE0" w:rsidRPr="00145806" w14:paraId="02DF043E" w14:textId="77777777" w:rsidTr="005A781F">
        <w:trPr>
          <w:trHeight w:val="354"/>
        </w:trPr>
        <w:tc>
          <w:tcPr>
            <w:tcW w:w="13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A3BBB4" w14:textId="078C8DF1" w:rsidR="00810715" w:rsidRPr="00145806" w:rsidRDefault="00810715" w:rsidP="00C82B9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Resilience, M ± SD</w:t>
            </w:r>
          </w:p>
        </w:tc>
        <w:tc>
          <w:tcPr>
            <w:tcW w:w="112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64B80A" w14:textId="24AB67D1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75.11 (28.34)</w:t>
            </w:r>
          </w:p>
        </w:tc>
        <w:tc>
          <w:tcPr>
            <w:tcW w:w="84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F534B1" w14:textId="346EA57C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69.89 (27.73)</w:t>
            </w:r>
          </w:p>
        </w:tc>
        <w:tc>
          <w:tcPr>
            <w:tcW w:w="94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35B12" w14:textId="1ED805CF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-1.23</w:t>
            </w:r>
          </w:p>
        </w:tc>
        <w:tc>
          <w:tcPr>
            <w:tcW w:w="690" w:type="pct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F9832C" w14:textId="6137195E" w:rsidR="00810715" w:rsidRPr="00145806" w:rsidRDefault="00810715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.220</w:t>
            </w:r>
          </w:p>
        </w:tc>
      </w:tr>
      <w:tr w:rsidR="004D1BE0" w:rsidRPr="00145806" w14:paraId="581DCA69" w14:textId="77777777" w:rsidTr="005A781F">
        <w:trPr>
          <w:trHeight w:val="354"/>
        </w:trPr>
        <w:tc>
          <w:tcPr>
            <w:tcW w:w="139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B26171" w14:textId="362E00BD" w:rsidR="004D1BE0" w:rsidRPr="00145806" w:rsidRDefault="004D1BE0" w:rsidP="00C82B9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SARS-CoV-2 infection shame, M ± SD</w:t>
            </w:r>
          </w:p>
        </w:tc>
        <w:tc>
          <w:tcPr>
            <w:tcW w:w="112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50F842" w14:textId="5D58B244" w:rsidR="004D1BE0" w:rsidRPr="00145806" w:rsidRDefault="004D1BE0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.38 (0.53)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50BC0A" w14:textId="1A13657D" w:rsidR="004D1BE0" w:rsidRPr="00145806" w:rsidRDefault="004D1BE0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.33 (0.48)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4AB116" w14:textId="574512CB" w:rsidR="004D1BE0" w:rsidRPr="00145806" w:rsidRDefault="004D1BE0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-0.70</w:t>
            </w:r>
          </w:p>
        </w:tc>
        <w:tc>
          <w:tcPr>
            <w:tcW w:w="690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787096" w14:textId="19D525F5" w:rsidR="004D1BE0" w:rsidRPr="00145806" w:rsidRDefault="004D1BE0" w:rsidP="00C82B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.484</w:t>
            </w:r>
          </w:p>
        </w:tc>
      </w:tr>
      <w:tr w:rsidR="005A781F" w:rsidRPr="00145806" w14:paraId="51CDB59A" w14:textId="77777777" w:rsidTr="005A781F">
        <w:trPr>
          <w:trHeight w:val="354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39E73" w14:textId="77777777" w:rsidR="005A781F" w:rsidRPr="00C82B95" w:rsidRDefault="005A781F" w:rsidP="005A781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580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PT"/>
              </w:rPr>
              <w:t>Note</w:t>
            </w:r>
            <w:r w:rsidRPr="00145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. † (yes: 1; no: 0). M = Mean; SD = Standard deviation. Differences were tested using independent samples t-tests (continuous variables) and chi-square test (categorical variables).</w:t>
            </w:r>
          </w:p>
          <w:p w14:paraId="5436B514" w14:textId="77777777" w:rsidR="005A781F" w:rsidRPr="00145806" w:rsidRDefault="005A781F" w:rsidP="005A781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</w:tr>
    </w:tbl>
    <w:p w14:paraId="4E4801E7" w14:textId="77777777" w:rsidR="00AD53A9" w:rsidRDefault="00AD53A9" w:rsidP="00C82B95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E033842" w14:textId="77777777" w:rsidR="00810715" w:rsidRDefault="00810715" w:rsidP="00C82B95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34EA0D9" w14:textId="77777777" w:rsidR="004D1BE0" w:rsidRDefault="004D1BE0" w:rsidP="00C82B95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4D1BE0" w:rsidSect="00C06CC6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CC6"/>
    <w:rsid w:val="00037731"/>
    <w:rsid w:val="00066DBB"/>
    <w:rsid w:val="00094A4D"/>
    <w:rsid w:val="000A0719"/>
    <w:rsid w:val="00145806"/>
    <w:rsid w:val="001B1F3A"/>
    <w:rsid w:val="001E580D"/>
    <w:rsid w:val="00204395"/>
    <w:rsid w:val="0029600D"/>
    <w:rsid w:val="003107E0"/>
    <w:rsid w:val="004135B1"/>
    <w:rsid w:val="00430087"/>
    <w:rsid w:val="00471C49"/>
    <w:rsid w:val="004D1BE0"/>
    <w:rsid w:val="00545341"/>
    <w:rsid w:val="005A781F"/>
    <w:rsid w:val="005D3B90"/>
    <w:rsid w:val="006068E3"/>
    <w:rsid w:val="0061398C"/>
    <w:rsid w:val="00634103"/>
    <w:rsid w:val="006613BB"/>
    <w:rsid w:val="006F733D"/>
    <w:rsid w:val="00791531"/>
    <w:rsid w:val="007925FB"/>
    <w:rsid w:val="0080033E"/>
    <w:rsid w:val="00810715"/>
    <w:rsid w:val="00860E57"/>
    <w:rsid w:val="008D38C6"/>
    <w:rsid w:val="009621B4"/>
    <w:rsid w:val="00973B14"/>
    <w:rsid w:val="00A22EE0"/>
    <w:rsid w:val="00A9417B"/>
    <w:rsid w:val="00AD53A9"/>
    <w:rsid w:val="00B84375"/>
    <w:rsid w:val="00B84DA8"/>
    <w:rsid w:val="00C06CC6"/>
    <w:rsid w:val="00C82B95"/>
    <w:rsid w:val="00C84EA0"/>
    <w:rsid w:val="00C9696F"/>
    <w:rsid w:val="00CB5EE4"/>
    <w:rsid w:val="00CE4A18"/>
    <w:rsid w:val="00D15110"/>
    <w:rsid w:val="00DA3678"/>
    <w:rsid w:val="00E77B09"/>
    <w:rsid w:val="00EA2C94"/>
    <w:rsid w:val="00EB4EEA"/>
    <w:rsid w:val="00F02CEC"/>
    <w:rsid w:val="00F166D9"/>
    <w:rsid w:val="00FB2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BEE0F6"/>
  <w15:chartTrackingRefBased/>
  <w15:docId w15:val="{A3D0518E-9D57-8B44-AB92-037E73A15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06C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pt-PT" w:eastAsia="pt-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EA2C94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EA2C94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EA2C94"/>
    <w:rPr>
      <w:sz w:val="20"/>
      <w:szCs w:val="20"/>
      <w:lang w:val="en-GB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EA2C94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EA2C94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79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202331">
          <w:marLeft w:val="-6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06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8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82</Words>
  <Characters>1755</Characters>
  <Application>Microsoft Office Word</Application>
  <DocSecurity>0</DocSecurity>
  <Lines>26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carreiras1@gmail.com</dc:creator>
  <cp:keywords/>
  <dc:description/>
  <cp:lastModifiedBy>SÉRGIO CARVALHO</cp:lastModifiedBy>
  <cp:revision>19</cp:revision>
  <dcterms:created xsi:type="dcterms:W3CDTF">2022-10-19T08:48:00Z</dcterms:created>
  <dcterms:modified xsi:type="dcterms:W3CDTF">2023-06-28T14:48:00Z</dcterms:modified>
</cp:coreProperties>
</file>